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1245FB" w14:textId="7837403C" w:rsidR="00837CA2" w:rsidRPr="00715FEA" w:rsidRDefault="00000DD7">
      <w:pPr>
        <w:rPr>
          <w:rFonts w:ascii="Times New Roman" w:hAnsi="Times New Roman" w:cs="Times New Roman" w:hint="eastAsia"/>
          <w:b/>
          <w:bCs/>
        </w:rPr>
      </w:pPr>
      <w:r w:rsidRPr="00715FEA">
        <w:rPr>
          <w:rFonts w:ascii="Times New Roman" w:hAnsi="Times New Roman" w:cs="Times New Roman"/>
          <w:b/>
          <w:bCs/>
        </w:rPr>
        <w:t>Supplementary File 1. Search strategies and retrieval formula</w:t>
      </w:r>
      <w:r w:rsidR="00DE109A">
        <w:rPr>
          <w:rFonts w:ascii="Times New Roman" w:hAnsi="Times New Roman" w:cs="Times New Roman" w:hint="eastAsia"/>
          <w:b/>
          <w:bCs/>
        </w:rPr>
        <w:t xml:space="preserve"> for WOScc</w:t>
      </w:r>
    </w:p>
    <w:p w14:paraId="0CEF400C" w14:textId="77777777" w:rsidR="00000DD7" w:rsidRPr="00715FEA" w:rsidRDefault="00000DD7" w:rsidP="00000DD7">
      <w:pPr>
        <w:rPr>
          <w:rFonts w:ascii="Times New Roman" w:hAnsi="Times New Roman" w:cs="Times New Roman"/>
        </w:rPr>
      </w:pPr>
    </w:p>
    <w:p w14:paraId="69AA9419" w14:textId="6DE90808" w:rsidR="00000DD7" w:rsidRPr="00715FEA" w:rsidRDefault="00000DD7" w:rsidP="00000DD7">
      <w:pPr>
        <w:rPr>
          <w:rFonts w:ascii="Times New Roman" w:hAnsi="Times New Roman" w:cs="Times New Roman"/>
        </w:rPr>
      </w:pPr>
      <w:r w:rsidRPr="00715FEA">
        <w:rPr>
          <w:rFonts w:ascii="Times New Roman" w:hAnsi="Times New Roman" w:cs="Times New Roman"/>
        </w:rPr>
        <w:t xml:space="preserve">((TS=("chronic subdural hematom*" OR "chronic subdural haematom*" OR CSDH) </w:t>
      </w:r>
    </w:p>
    <w:p w14:paraId="50007FB0" w14:textId="77777777" w:rsidR="00000DD7" w:rsidRPr="00715FEA" w:rsidRDefault="00000DD7" w:rsidP="00000DD7">
      <w:pPr>
        <w:rPr>
          <w:rFonts w:ascii="Times New Roman" w:hAnsi="Times New Roman" w:cs="Times New Roman"/>
        </w:rPr>
      </w:pPr>
      <w:r w:rsidRPr="00715FEA">
        <w:rPr>
          <w:rFonts w:ascii="Times New Roman" w:hAnsi="Times New Roman" w:cs="Times New Roman"/>
        </w:rPr>
        <w:t xml:space="preserve">NOT </w:t>
      </w:r>
    </w:p>
    <w:p w14:paraId="3E2F5F66" w14:textId="1D44DA65" w:rsidR="00000DD7" w:rsidRPr="00715FEA" w:rsidRDefault="00000DD7" w:rsidP="00000DD7">
      <w:pPr>
        <w:rPr>
          <w:rFonts w:ascii="Times New Roman" w:hAnsi="Times New Roman" w:cs="Times New Roman"/>
        </w:rPr>
      </w:pPr>
      <w:r w:rsidRPr="00715FEA">
        <w:rPr>
          <w:rFonts w:ascii="Times New Roman" w:hAnsi="Times New Roman" w:cs="Times New Roman"/>
        </w:rPr>
        <w:t>(TS=("acute subdural" OR "traumatic brain injury" OR "animal model" OR rat OR mice OR "Commission on the Social Determinants of Health"))) AND LA=(English))</w:t>
      </w:r>
    </w:p>
    <w:p w14:paraId="3A6BAB70" w14:textId="77777777" w:rsidR="00000DD7" w:rsidRPr="00715FEA" w:rsidRDefault="00000DD7" w:rsidP="00000DD7">
      <w:pPr>
        <w:rPr>
          <w:rFonts w:ascii="Times New Roman" w:hAnsi="Times New Roman" w:cs="Times New Roman"/>
        </w:rPr>
      </w:pPr>
    </w:p>
    <w:p w14:paraId="373011DD" w14:textId="4F9CCA4B" w:rsidR="00000DD7" w:rsidRDefault="00000DD7" w:rsidP="00000DD7">
      <w:pPr>
        <w:rPr>
          <w:rFonts w:ascii="Times New Roman" w:hAnsi="Times New Roman" w:cs="Times New Roman"/>
        </w:rPr>
      </w:pPr>
      <w:r w:rsidRPr="00715FEA">
        <w:rPr>
          <w:rFonts w:ascii="Times New Roman" w:hAnsi="Times New Roman" w:cs="Times New Roman"/>
        </w:rPr>
        <w:t>Document Types: Article or Review Article or Meeting Abstract or Early Access or Proceeding Paper</w:t>
      </w:r>
    </w:p>
    <w:p w14:paraId="7AB69044" w14:textId="77777777" w:rsidR="00DE109A" w:rsidRDefault="00DE109A" w:rsidP="00000DD7">
      <w:pPr>
        <w:rPr>
          <w:rFonts w:ascii="Times New Roman" w:hAnsi="Times New Roman" w:cs="Times New Roman"/>
        </w:rPr>
      </w:pPr>
    </w:p>
    <w:p w14:paraId="773A80D1" w14:textId="77777777" w:rsidR="00DE109A" w:rsidRDefault="00DE109A" w:rsidP="00000DD7">
      <w:pPr>
        <w:rPr>
          <w:rFonts w:ascii="Times New Roman" w:hAnsi="Times New Roman" w:cs="Times New Roman"/>
        </w:rPr>
      </w:pPr>
    </w:p>
    <w:p w14:paraId="5933CB6D" w14:textId="71DFE2EF" w:rsidR="00DE109A" w:rsidRPr="00DE109A" w:rsidRDefault="00DE109A" w:rsidP="00000DD7">
      <w:pPr>
        <w:rPr>
          <w:rFonts w:ascii="Times New Roman" w:hAnsi="Times New Roman" w:cs="Times New Roman"/>
        </w:rPr>
      </w:pPr>
      <w:r w:rsidRPr="00715FEA">
        <w:rPr>
          <w:rFonts w:ascii="Times New Roman" w:hAnsi="Times New Roman" w:cs="Times New Roman"/>
          <w:b/>
          <w:bCs/>
        </w:rPr>
        <w:t>Search strategies and retrieval formula</w:t>
      </w:r>
      <w:r>
        <w:rPr>
          <w:rFonts w:ascii="Times New Roman" w:hAnsi="Times New Roman" w:cs="Times New Roman" w:hint="eastAsia"/>
          <w:b/>
          <w:bCs/>
        </w:rPr>
        <w:t xml:space="preserve"> for </w:t>
      </w:r>
      <w:r>
        <w:rPr>
          <w:rFonts w:ascii="Times New Roman" w:hAnsi="Times New Roman" w:cs="Times New Roman" w:hint="eastAsia"/>
          <w:b/>
          <w:bCs/>
        </w:rPr>
        <w:t>PubMed</w:t>
      </w:r>
    </w:p>
    <w:p w14:paraId="04F33399" w14:textId="548CBF5F" w:rsidR="00DE109A" w:rsidRPr="00DE109A" w:rsidRDefault="00DE109A" w:rsidP="00000DD7">
      <w:pPr>
        <w:rPr>
          <w:rFonts w:ascii="Times New Roman" w:hAnsi="Times New Roman" w:cs="Times New Roman" w:hint="eastAsia"/>
        </w:rPr>
      </w:pPr>
      <w:r w:rsidRPr="00DE109A">
        <w:rPr>
          <w:rFonts w:ascii="Times New Roman" w:hAnsi="Times New Roman" w:cs="Times New Roman"/>
        </w:rPr>
        <w:t>((("hematoma, subdural, chronic"[MeSH Terms] OR ("chronic subdural hematoma*"[Title/Abstract] OR "chronic subdural haematoma*"[Title/Abstract] OR "CSDH"[Title/Abstract])) NOT (("hematoma, subdural, acute"[MeSH Terms] OR "brain injuries, traumatic"[MeSH Terms] OR "acute subdural"[Title/Abstract] OR "traumatic brain injury"[Title/Abstract] OR "animal model*"[Title/Abstract] OR "rat"[Title/Abstract] OR "mice"[Title/Abstract] OR "Animals"[MeSH Terms]) NOT "Humans"[MeSH Terms])) AND "English"[Language] AND "Humans"[MeSH Terms]) AND ((clinicaltrial[Filter]) AND (2001:2025[pdat]))</w:t>
      </w:r>
    </w:p>
    <w:sectPr w:rsidR="00DE109A" w:rsidRPr="00DE10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F5B637" w14:textId="77777777" w:rsidR="00A604F6" w:rsidRDefault="00A604F6" w:rsidP="00DE109A">
      <w:pPr>
        <w:rPr>
          <w:rFonts w:hint="eastAsia"/>
        </w:rPr>
      </w:pPr>
      <w:r>
        <w:separator/>
      </w:r>
    </w:p>
  </w:endnote>
  <w:endnote w:type="continuationSeparator" w:id="0">
    <w:p w14:paraId="6678203A" w14:textId="77777777" w:rsidR="00A604F6" w:rsidRDefault="00A604F6" w:rsidP="00DE109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56ABFA" w14:textId="77777777" w:rsidR="00A604F6" w:rsidRDefault="00A604F6" w:rsidP="00DE109A">
      <w:pPr>
        <w:rPr>
          <w:rFonts w:hint="eastAsia"/>
        </w:rPr>
      </w:pPr>
      <w:r>
        <w:separator/>
      </w:r>
    </w:p>
  </w:footnote>
  <w:footnote w:type="continuationSeparator" w:id="0">
    <w:p w14:paraId="552C420B" w14:textId="77777777" w:rsidR="00A604F6" w:rsidRDefault="00A604F6" w:rsidP="00DE109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DD7"/>
    <w:rsid w:val="00000DD7"/>
    <w:rsid w:val="00506137"/>
    <w:rsid w:val="005C35A5"/>
    <w:rsid w:val="00715FEA"/>
    <w:rsid w:val="00837CA2"/>
    <w:rsid w:val="00A604F6"/>
    <w:rsid w:val="00D56D53"/>
    <w:rsid w:val="00DB41C5"/>
    <w:rsid w:val="00DE1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7B8E4C"/>
  <w15:chartTrackingRefBased/>
  <w15:docId w15:val="{6D6609ED-1465-4D5B-94D1-865F8694B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00DD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00D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00DD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00DD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00DD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00DD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00DD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00DD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00DD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00DD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00D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00D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00DD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00DD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00DD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00DD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00DD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00DD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00DD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00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00DD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00D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00D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00DD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00DD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00DD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00D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00DD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00DD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E109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E109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E10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E10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9</Words>
  <Characters>895</Characters>
  <Application>Microsoft Office Word</Application>
  <DocSecurity>0</DocSecurity>
  <Lines>30</Lines>
  <Paragraphs>14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Wang</dc:creator>
  <cp:keywords/>
  <dc:description/>
  <cp:lastModifiedBy>Adam</cp:lastModifiedBy>
  <cp:revision>3</cp:revision>
  <dcterms:created xsi:type="dcterms:W3CDTF">2025-06-28T13:02:00Z</dcterms:created>
  <dcterms:modified xsi:type="dcterms:W3CDTF">2025-12-10T02:28:00Z</dcterms:modified>
</cp:coreProperties>
</file>